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BE758" w14:textId="5D1117FB" w:rsidR="00F97320" w:rsidRPr="00A35DBA" w:rsidRDefault="00E350FB" w:rsidP="00F97320">
      <w:pPr>
        <w:rPr>
          <w:b/>
        </w:rPr>
      </w:pPr>
      <w:r>
        <w:rPr>
          <w:b/>
        </w:rPr>
        <w:t>S1 Table</w:t>
      </w:r>
      <w:r w:rsidR="00F97320" w:rsidRPr="00A35DBA">
        <w:rPr>
          <w:b/>
        </w:rPr>
        <w:t>.</w:t>
      </w:r>
      <w:r w:rsidR="00F97320" w:rsidRPr="00A35DBA">
        <w:rPr>
          <w:rFonts w:hint="eastAsia"/>
          <w:b/>
        </w:rPr>
        <w:t xml:space="preserve"> </w:t>
      </w:r>
      <w:bookmarkStart w:id="0" w:name="_GoBack"/>
      <w:r w:rsidR="00F97320" w:rsidRPr="00A35DBA">
        <w:rPr>
          <w:b/>
        </w:rPr>
        <w:t>P</w:t>
      </w:r>
      <w:r w:rsidR="00F97320" w:rsidRPr="00A35DBA">
        <w:rPr>
          <w:rFonts w:hint="eastAsia"/>
          <w:b/>
        </w:rPr>
        <w:t>rimers used to sequence</w:t>
      </w:r>
      <w:r w:rsidR="00F97320" w:rsidRPr="00A35DBA">
        <w:rPr>
          <w:b/>
        </w:rPr>
        <w:t xml:space="preserve"> the</w:t>
      </w:r>
      <w:r w:rsidR="00F97320" w:rsidRPr="00A35DBA">
        <w:rPr>
          <w:rFonts w:hint="eastAsia"/>
          <w:b/>
        </w:rPr>
        <w:t xml:space="preserve"> </w:t>
      </w:r>
      <w:r w:rsidR="00F97320" w:rsidRPr="00A35DBA">
        <w:rPr>
          <w:rFonts w:hint="eastAsia"/>
          <w:b/>
          <w:i/>
        </w:rPr>
        <w:t>Zpu1</w:t>
      </w:r>
      <w:r w:rsidR="00F97320" w:rsidRPr="00A35DBA">
        <w:rPr>
          <w:rFonts w:hint="eastAsia"/>
          <w:b/>
        </w:rPr>
        <w:t xml:space="preserve"> gene</w:t>
      </w:r>
      <w:r w:rsidR="00A35DBA">
        <w:rPr>
          <w:b/>
        </w:rPr>
        <w:t>.</w:t>
      </w:r>
      <w:bookmarkEnd w:id="0"/>
    </w:p>
    <w:tbl>
      <w:tblPr>
        <w:tblStyle w:val="TableGrid"/>
        <w:tblW w:w="9753" w:type="dxa"/>
        <w:tblLook w:val="04A0" w:firstRow="1" w:lastRow="0" w:firstColumn="1" w:lastColumn="0" w:noHBand="0" w:noVBand="1"/>
      </w:tblPr>
      <w:tblGrid>
        <w:gridCol w:w="1230"/>
        <w:gridCol w:w="4563"/>
        <w:gridCol w:w="729"/>
        <w:gridCol w:w="948"/>
        <w:gridCol w:w="2283"/>
      </w:tblGrid>
      <w:tr w:rsidR="00F97320" w:rsidRPr="006A02B5" w14:paraId="50ED23E7" w14:textId="77777777" w:rsidTr="005E207F">
        <w:trPr>
          <w:trHeight w:val="315"/>
        </w:trPr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C71E3F" w14:textId="77777777" w:rsidR="00F97320" w:rsidRPr="00B30C5F" w:rsidRDefault="00F97320" w:rsidP="005E207F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30C5F">
              <w:rPr>
                <w:rFonts w:cs="Times New Roman"/>
                <w:b/>
                <w:bCs/>
                <w:szCs w:val="24"/>
              </w:rPr>
              <w:t xml:space="preserve">Name </w:t>
            </w:r>
          </w:p>
        </w:tc>
        <w:tc>
          <w:tcPr>
            <w:tcW w:w="4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0135C" w14:textId="77777777" w:rsidR="00F97320" w:rsidRPr="00B30C5F" w:rsidRDefault="00F97320" w:rsidP="005E207F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30C5F">
              <w:rPr>
                <w:rFonts w:cs="Times New Roman"/>
                <w:b/>
                <w:bCs/>
                <w:szCs w:val="24"/>
              </w:rPr>
              <w:t xml:space="preserve">Sequence 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5353F1" w14:textId="77777777" w:rsidR="00F97320" w:rsidRPr="00B30C5F" w:rsidRDefault="00F97320" w:rsidP="005E207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30C5F">
              <w:rPr>
                <w:rFonts w:cs="Times New Roman"/>
                <w:b/>
                <w:bCs/>
                <w:szCs w:val="24"/>
              </w:rPr>
              <w:t>Start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7FBC5" w14:textId="77777777" w:rsidR="00F97320" w:rsidRPr="00B30C5F" w:rsidRDefault="00F97320" w:rsidP="005E207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30C5F">
              <w:rPr>
                <w:rFonts w:cs="Times New Roman"/>
                <w:b/>
                <w:bCs/>
                <w:szCs w:val="24"/>
              </w:rPr>
              <w:t>End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12AFBF" w14:textId="77777777" w:rsidR="00F97320" w:rsidRPr="00B30C5F" w:rsidRDefault="00F97320" w:rsidP="005E207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30C5F">
              <w:rPr>
                <w:rFonts w:cs="Times New Roman"/>
                <w:b/>
                <w:bCs/>
                <w:szCs w:val="24"/>
              </w:rPr>
              <w:t>Product Size</w:t>
            </w:r>
          </w:p>
        </w:tc>
      </w:tr>
      <w:tr w:rsidR="00F97320" w:rsidRPr="006A02B5" w14:paraId="750DCD9F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7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348735F3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1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  <w:hideMark/>
          </w:tcPr>
          <w:p w14:paraId="422D8DBC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ACCGCCTTCTCTCTCCCTCCGA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A332B2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0</w:t>
            </w:r>
            <w:r w:rsidRPr="00E269BE">
              <w:rPr>
                <w:rFonts w:cs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DCC8DB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276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124C81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317</w:t>
            </w:r>
          </w:p>
        </w:tc>
      </w:tr>
      <w:tr w:rsidR="00F97320" w:rsidRPr="006A02B5" w14:paraId="552C3137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2D964805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1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  <w:hideMark/>
          </w:tcPr>
          <w:p w14:paraId="7955BA02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CACCCAGTAAGCCCTCGCATCCA</w:t>
            </w: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CDE8E4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6C70EF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354F33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7320" w:rsidRPr="006A02B5" w14:paraId="7CECBA1D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1B68F515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5'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  <w:hideMark/>
          </w:tcPr>
          <w:p w14:paraId="248EE1E6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CCCAAAGGGTGCGTCCCGTC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7D0209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146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C3BFB5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501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9E2B38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356</w:t>
            </w:r>
          </w:p>
        </w:tc>
      </w:tr>
      <w:tr w:rsidR="00F97320" w:rsidRPr="006A02B5" w14:paraId="3B68384A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20ACE246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5'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  <w:hideMark/>
          </w:tcPr>
          <w:p w14:paraId="23715519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GGCAACATCAACGGAGCTCGGAA</w:t>
            </w: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DA665D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95E629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AB8DB5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7320" w:rsidRPr="006A02B5" w14:paraId="153C84D5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28443910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2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  <w:hideMark/>
          </w:tcPr>
          <w:p w14:paraId="5C4DEDE8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GCCCAAAGGGTGCGTCCCGT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ACC7FB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185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80B4D5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1000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A6489D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816</w:t>
            </w:r>
          </w:p>
        </w:tc>
      </w:tr>
      <w:tr w:rsidR="00F97320" w:rsidRPr="006A02B5" w14:paraId="707EB1B5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4DC09208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2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  <w:hideMark/>
          </w:tcPr>
          <w:p w14:paraId="6FAF0EA7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GCCGCCAATCCATCCCAGGCA</w:t>
            </w: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D1FD07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E4BFCB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9ECF2D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7320" w:rsidRPr="006A02B5" w14:paraId="12F13A08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47746E14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3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  <w:hideMark/>
          </w:tcPr>
          <w:p w14:paraId="58AFE2E2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TCGCCTACACTGGACCGCTTG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9FEE56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642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874B36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1365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5D14BC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724</w:t>
            </w:r>
          </w:p>
        </w:tc>
      </w:tr>
      <w:tr w:rsidR="00F97320" w:rsidRPr="006A02B5" w14:paraId="1B615475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4B4BEE31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3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  <w:hideMark/>
          </w:tcPr>
          <w:p w14:paraId="3AFDAADD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GGAACGCCCCAAACCACAGGG</w:t>
            </w: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90AAB1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F109F0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171A86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7320" w:rsidRPr="006A02B5" w14:paraId="1E141642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7FF1D4CE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4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  <w:hideMark/>
          </w:tcPr>
          <w:p w14:paraId="7B7DEDE6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GCCTGGGATGGATTGGCGGCT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1C958E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980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A22BF2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2040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7CC812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1061</w:t>
            </w:r>
          </w:p>
        </w:tc>
      </w:tr>
      <w:tr w:rsidR="00F97320" w:rsidRPr="006A02B5" w14:paraId="422A37A0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03A6B2E7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4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  <w:hideMark/>
          </w:tcPr>
          <w:p w14:paraId="2D2A01FD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TGGTCAGCGTATGTAGCAAGCGT</w:t>
            </w: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9B17FC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F3E68E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E09E6B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7320" w:rsidRPr="006A02B5" w14:paraId="2D1ADECE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68A4DD46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5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  <w:hideMark/>
          </w:tcPr>
          <w:p w14:paraId="17C9B2B4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ACCCTGTGGTTTGGGGCGTT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D968ED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1344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9B1527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2464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8756D4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1121</w:t>
            </w:r>
          </w:p>
        </w:tc>
      </w:tr>
      <w:tr w:rsidR="00F97320" w:rsidRPr="006A02B5" w14:paraId="2C135DED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7AE24BDD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5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  <w:hideMark/>
          </w:tcPr>
          <w:p w14:paraId="568564FB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GCTCCCTTCGTTCTTTTCTCTTGGTGG</w:t>
            </w: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7FC939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5779F4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EE7535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7320" w:rsidRPr="006A02B5" w14:paraId="2EDE5572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7E07279C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6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  <w:hideMark/>
          </w:tcPr>
          <w:p w14:paraId="738775B1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CAGTTGGCTATGCTTCATCCCCT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BB0867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2142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3E300F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2904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4C684B7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763</w:t>
            </w:r>
          </w:p>
        </w:tc>
      </w:tr>
      <w:tr w:rsidR="00F97320" w:rsidRPr="006A02B5" w14:paraId="7EDDF209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2280BEA6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6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  <w:hideMark/>
          </w:tcPr>
          <w:p w14:paraId="401E9DAD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GCTGCTGTCCTTTTCGGCACG</w:t>
            </w: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93D89A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E97538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42C720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7320" w:rsidRPr="006A02B5" w14:paraId="4407CE7B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239B3430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3'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  <w:hideMark/>
          </w:tcPr>
          <w:p w14:paraId="142DE517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CACAGGGCCCTCCTTGGTTCC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BA5A0E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2632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1D957D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2965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FCC469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334</w:t>
            </w:r>
          </w:p>
        </w:tc>
      </w:tr>
      <w:tr w:rsidR="00F97320" w:rsidRPr="006A02B5" w14:paraId="2F0E4538" w14:textId="77777777" w:rsidTr="005E20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7A891275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6A02B5">
              <w:rPr>
                <w:rFonts w:cs="Times New Roman"/>
                <w:i/>
                <w:szCs w:val="24"/>
              </w:rPr>
              <w:t>Zpu1</w:t>
            </w:r>
            <w:r w:rsidRPr="00B30C5F">
              <w:rPr>
                <w:rFonts w:cs="Times New Roman"/>
                <w:szCs w:val="24"/>
              </w:rPr>
              <w:t>_3'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  <w:hideMark/>
          </w:tcPr>
          <w:p w14:paraId="7796012C" w14:textId="77777777" w:rsidR="00F97320" w:rsidRPr="00B30C5F" w:rsidRDefault="00F97320" w:rsidP="005E207F">
            <w:pPr>
              <w:jc w:val="both"/>
              <w:rPr>
                <w:rFonts w:cs="Times New Roman"/>
                <w:szCs w:val="24"/>
              </w:rPr>
            </w:pPr>
            <w:r w:rsidRPr="00B30C5F">
              <w:rPr>
                <w:rFonts w:cs="Times New Roman"/>
                <w:szCs w:val="24"/>
              </w:rPr>
              <w:t>TGCCGAATGCACTTGCTCGCT</w:t>
            </w: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hideMark/>
          </w:tcPr>
          <w:p w14:paraId="50B7D9C3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hideMark/>
          </w:tcPr>
          <w:p w14:paraId="3829F385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vMerge/>
            <w:tcBorders>
              <w:bottom w:val="single" w:sz="4" w:space="0" w:color="auto"/>
            </w:tcBorders>
            <w:hideMark/>
          </w:tcPr>
          <w:p w14:paraId="3C6FFB73" w14:textId="77777777" w:rsidR="00F97320" w:rsidRPr="00B30C5F" w:rsidRDefault="00F97320" w:rsidP="005E207F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51823209" w14:textId="77777777" w:rsidR="00F97320" w:rsidRPr="00B30C5F" w:rsidRDefault="00F97320" w:rsidP="00F97320">
      <w:proofErr w:type="gramStart"/>
      <w:r w:rsidRPr="00E269BE">
        <w:rPr>
          <w:rFonts w:hint="eastAsia"/>
          <w:vertAlign w:val="superscript"/>
        </w:rPr>
        <w:t>a</w:t>
      </w:r>
      <w:proofErr w:type="gramEnd"/>
      <w:r w:rsidRPr="00B30C5F">
        <w:t xml:space="preserve"> The primer </w:t>
      </w:r>
      <w:r w:rsidRPr="006A02B5">
        <w:rPr>
          <w:i/>
        </w:rPr>
        <w:t>Zpu1</w:t>
      </w:r>
      <w:r w:rsidRPr="00B30C5F">
        <w:t>_1F starts from 5’ promoter region</w:t>
      </w:r>
    </w:p>
    <w:p w14:paraId="0AC6620F" w14:textId="77777777" w:rsidR="0024298E" w:rsidRDefault="0024298E"/>
    <w:sectPr w:rsidR="0024298E" w:rsidSect="002429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320"/>
    <w:rsid w:val="0024298E"/>
    <w:rsid w:val="00A35DBA"/>
    <w:rsid w:val="00E350FB"/>
    <w:rsid w:val="00F9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5CA0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320"/>
    <w:pPr>
      <w:spacing w:after="200" w:line="276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32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320"/>
    <w:pPr>
      <w:spacing w:after="200" w:line="276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32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0</Characters>
  <Application>Microsoft Macintosh Word</Application>
  <DocSecurity>0</DocSecurity>
  <Lines>5</Lines>
  <Paragraphs>1</Paragraphs>
  <ScaleCrop>false</ScaleCrop>
  <Company>baylor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Gibbon</dc:creator>
  <cp:keywords/>
  <dc:description/>
  <cp:lastModifiedBy>Bryan Gibbon</cp:lastModifiedBy>
  <cp:revision>3</cp:revision>
  <dcterms:created xsi:type="dcterms:W3CDTF">2015-03-10T17:58:00Z</dcterms:created>
  <dcterms:modified xsi:type="dcterms:W3CDTF">2015-06-03T16:47:00Z</dcterms:modified>
</cp:coreProperties>
</file>